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7D6" w:rsidRPr="005462DD" w:rsidRDefault="002A4525" w:rsidP="00184F46">
      <w:pPr>
        <w:jc w:val="both"/>
        <w:rPr>
          <w:rFonts w:ascii="Times New Roman" w:hAnsi="Times New Roman" w:cs="Times New Roman"/>
          <w:sz w:val="24"/>
          <w:szCs w:val="24"/>
        </w:rPr>
      </w:pPr>
      <w:r w:rsidRPr="005462DD">
        <w:rPr>
          <w:rFonts w:ascii="Times New Roman" w:hAnsi="Times New Roman" w:cs="Times New Roman"/>
          <w:sz w:val="24"/>
          <w:szCs w:val="24"/>
        </w:rPr>
        <w:t xml:space="preserve">Supplementary Table 2: Rahman similarity index between Gedeo and Oromo ethnic groups. </w:t>
      </w:r>
      <w:r w:rsidR="00553CA7" w:rsidRPr="005462DD">
        <w:rPr>
          <w:rFonts w:ascii="Times New Roman" w:hAnsi="Times New Roman" w:cs="Times New Roman"/>
          <w:sz w:val="24"/>
          <w:szCs w:val="24"/>
        </w:rPr>
        <w:t>‘</w:t>
      </w:r>
      <w:r w:rsidRPr="005462DD">
        <w:rPr>
          <w:rFonts w:ascii="Times New Roman" w:hAnsi="Times New Roman" w:cs="Times New Roman"/>
          <w:sz w:val="24"/>
          <w:szCs w:val="24"/>
        </w:rPr>
        <w:t>Yes</w:t>
      </w:r>
      <w:r w:rsidR="00553CA7" w:rsidRPr="005462DD">
        <w:rPr>
          <w:rFonts w:ascii="Times New Roman" w:hAnsi="Times New Roman" w:cs="Times New Roman"/>
          <w:sz w:val="24"/>
          <w:szCs w:val="24"/>
        </w:rPr>
        <w:t>’</w:t>
      </w:r>
      <w:r w:rsidRPr="005462DD">
        <w:rPr>
          <w:rFonts w:ascii="Times New Roman" w:hAnsi="Times New Roman" w:cs="Times New Roman"/>
          <w:sz w:val="24"/>
          <w:szCs w:val="24"/>
        </w:rPr>
        <w:t xml:space="preserve"> indicates shared medicinal plants to treat the same ailments </w:t>
      </w:r>
      <w:r w:rsidR="00A22E70">
        <w:rPr>
          <w:rFonts w:ascii="Times New Roman" w:hAnsi="Times New Roman" w:cs="Times New Roman"/>
          <w:sz w:val="24"/>
          <w:szCs w:val="24"/>
        </w:rPr>
        <w:t>between</w:t>
      </w:r>
      <w:r w:rsidRPr="005462DD">
        <w:rPr>
          <w:rFonts w:ascii="Times New Roman" w:hAnsi="Times New Roman" w:cs="Times New Roman"/>
          <w:sz w:val="24"/>
          <w:szCs w:val="24"/>
        </w:rPr>
        <w:t xml:space="preserve"> the two ethnic groups. Whereas </w:t>
      </w:r>
      <w:r w:rsidR="00553CA7" w:rsidRPr="005462DD">
        <w:rPr>
          <w:rFonts w:ascii="Times New Roman" w:hAnsi="Times New Roman" w:cs="Times New Roman"/>
          <w:sz w:val="24"/>
          <w:szCs w:val="24"/>
        </w:rPr>
        <w:t>‘</w:t>
      </w:r>
      <w:r w:rsidRPr="005462DD">
        <w:rPr>
          <w:rFonts w:ascii="Times New Roman" w:hAnsi="Times New Roman" w:cs="Times New Roman"/>
          <w:sz w:val="24"/>
          <w:szCs w:val="24"/>
        </w:rPr>
        <w:t>Yes or No</w:t>
      </w:r>
      <w:r w:rsidR="00553CA7" w:rsidRPr="005462DD">
        <w:rPr>
          <w:rFonts w:ascii="Times New Roman" w:hAnsi="Times New Roman" w:cs="Times New Roman"/>
          <w:sz w:val="24"/>
          <w:szCs w:val="24"/>
        </w:rPr>
        <w:t>’</w:t>
      </w:r>
      <w:r w:rsidRPr="005462DD">
        <w:rPr>
          <w:rFonts w:ascii="Times New Roman" w:hAnsi="Times New Roman" w:cs="Times New Roman"/>
          <w:sz w:val="24"/>
          <w:szCs w:val="24"/>
        </w:rPr>
        <w:t xml:space="preserve"> indicates a disparity between ethnic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62"/>
        <w:gridCol w:w="3717"/>
        <w:gridCol w:w="1453"/>
        <w:gridCol w:w="1318"/>
      </w:tblGrid>
      <w:tr w:rsidR="00AE5DAF" w:rsidRPr="00AE5DAF" w:rsidTr="00921917">
        <w:trPr>
          <w:trHeight w:val="288"/>
        </w:trPr>
        <w:tc>
          <w:tcPr>
            <w:tcW w:w="2495" w:type="pct"/>
            <w:vMerge w:val="restart"/>
            <w:noWrap/>
            <w:hideMark/>
          </w:tcPr>
          <w:p w:rsidR="00FA64B2" w:rsidRPr="00AE5DAF" w:rsidRDefault="00FA64B2" w:rsidP="00FA64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35" w:type="pct"/>
            <w:vMerge w:val="restart"/>
            <w:noWrap/>
            <w:hideMark/>
          </w:tcPr>
          <w:p w:rsidR="00FA64B2" w:rsidRPr="00AE5DAF" w:rsidRDefault="00FA64B2" w:rsidP="00FA64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lment</w:t>
            </w:r>
          </w:p>
        </w:tc>
        <w:tc>
          <w:tcPr>
            <w:tcW w:w="1070" w:type="pct"/>
            <w:gridSpan w:val="2"/>
            <w:noWrap/>
            <w:hideMark/>
          </w:tcPr>
          <w:p w:rsidR="00FA64B2" w:rsidRPr="00AE5DAF" w:rsidRDefault="00FA64B2" w:rsidP="00FA64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thnic groups 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vMerge/>
            <w:hideMark/>
          </w:tcPr>
          <w:p w:rsidR="00FA64B2" w:rsidRPr="00AE5DAF" w:rsidRDefault="00FA64B2" w:rsidP="00FA64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pct"/>
            <w:vMerge/>
            <w:hideMark/>
          </w:tcPr>
          <w:p w:rsidR="00FA64B2" w:rsidRPr="00AE5DAF" w:rsidRDefault="00FA64B2" w:rsidP="00FA64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  <w:noWrap/>
            <w:hideMark/>
          </w:tcPr>
          <w:p w:rsidR="00FA64B2" w:rsidRPr="00AE5DAF" w:rsidRDefault="00FA64B2" w:rsidP="00FA64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deo</w:t>
            </w:r>
          </w:p>
        </w:tc>
        <w:tc>
          <w:tcPr>
            <w:tcW w:w="509" w:type="pct"/>
            <w:noWrap/>
            <w:hideMark/>
          </w:tcPr>
          <w:p w:rsidR="00FA64B2" w:rsidRPr="00AE5DAF" w:rsidRDefault="00FA64B2" w:rsidP="00FA64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om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kanthera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(A.DC.) Benth. &amp; Hook.f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bookmarkStart w:id="0" w:name="_GoBack"/>
        <w:bookmarkEnd w:id="0"/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.F.M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006FDD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lonix e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Gamb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613519" w:rsidRPr="00AE5DAF" w:rsidRDefault="00613519" w:rsidP="00613519">
            <w:r w:rsidRPr="00AE5DAF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35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613519" w:rsidRPr="00AE5DAF" w:rsidRDefault="00613519" w:rsidP="00613519">
            <w:r w:rsidRPr="00AE5DAF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35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61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613519" w:rsidRPr="00AE5DAF" w:rsidRDefault="00613519" w:rsidP="00613519">
            <w:r w:rsidRPr="00AE5DAF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35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Lactuca inerm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7048D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Vaginal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803D18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sidium guaja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51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uriculife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iern) Isawumi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803D18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cep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cep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cep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nas comosu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L.) Mer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hicken pox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8A66E7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sz w:val="24"/>
              </w:rPr>
              <w:t xml:space="preserve">Oldeania alpina </w:t>
            </w:r>
            <w:r w:rsidRPr="00AE5DAF">
              <w:rPr>
                <w:rFonts w:ascii="Times New Roman" w:hAnsi="Times New Roman" w:cs="Times New Roman"/>
                <w:sz w:val="24"/>
              </w:rPr>
              <w:t>(K.Schum.) Staplet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ndo donax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Bersam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 macropter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Sch.Bip. ex Chiov.) Mesfi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menstruation  cycl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 macropter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Sch.Bip. ex Chiov.) Mesfi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 macropter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Sch.Bip. ex Chiov.) Mesfi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.F.M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frutescen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frutescen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usena anis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Hook.f. ex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ocasia esculen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Scho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ocasia esculen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Scho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lina benghalensi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lina benghalensi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llerg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rbita pepo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ucurbita pepo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 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lbergia lact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lbergia lact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belia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belia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belia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ive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ampliphyl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pulcherrim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Willd. ex Klotzs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tirucall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garopsis angol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Engl.) H.M.Gardn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garopsis angol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Engl.) H.M.Gardn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garopsis angol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Engl.) H.M.Gardn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courtia ind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m.f.) Mer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courtia ind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m.f.) Mer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 macranthu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deum vulgare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arrhenia ruf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Nees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arrhenia ruf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Nees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arrhenia ruf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Nees) Stapf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mpatiens ethiop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Grey-Wil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iperus procer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613519" w:rsidRPr="00AE5DAF" w:rsidRDefault="00613519" w:rsidP="00613519">
            <w:r w:rsidRPr="00AE5DAF">
              <w:rPr>
                <w:rFonts w:ascii="Times New Roman" w:hAnsi="Times New Roman" w:cs="Times New Roman"/>
                <w:i/>
                <w:sz w:val="24"/>
              </w:rPr>
              <w:lastRenderedPageBreak/>
              <w:t>Justicia schimperiana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35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613519" w:rsidRPr="00AE5DAF" w:rsidRDefault="00613519" w:rsidP="00613519">
            <w:r w:rsidRPr="00AE5DAF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35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613519" w:rsidRPr="00AE5DAF" w:rsidRDefault="00613519" w:rsidP="006135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nahia laniflo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Forssk.) R.B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as tomentos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Gürk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hAnsi="Times New Roman" w:cs="Times New Roman"/>
                <w:sz w:val="24"/>
              </w:rPr>
            </w:pPr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46880" w:rsidRPr="00AE5DAF" w:rsidRDefault="00846880" w:rsidP="00846880"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46880" w:rsidRPr="00AE5DAF" w:rsidRDefault="00846880" w:rsidP="00846880"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46880" w:rsidRPr="00AE5DAF" w:rsidRDefault="00846880" w:rsidP="00846880"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61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46880" w:rsidRPr="00AE5DAF" w:rsidRDefault="00846880" w:rsidP="00846880"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C6217" w:rsidRPr="00AE5DAF" w:rsidRDefault="007C6217" w:rsidP="007C6217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C6217" w:rsidRPr="00AE5DAF" w:rsidRDefault="007C6217" w:rsidP="007C6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C6217" w:rsidRPr="00AE5DAF" w:rsidRDefault="007C6217" w:rsidP="007C6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C6217" w:rsidRPr="00AE5DAF" w:rsidRDefault="007C6217" w:rsidP="007C6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C6217" w:rsidRPr="00AE5DAF" w:rsidRDefault="007C6217" w:rsidP="007C6217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C6217" w:rsidRPr="00AE5DAF" w:rsidRDefault="007C6217" w:rsidP="007C6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C6217" w:rsidRPr="00AE5DAF" w:rsidRDefault="007C6217" w:rsidP="007C6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C6217" w:rsidRPr="00AE5DAF" w:rsidRDefault="007C6217" w:rsidP="007C62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D18" w:rsidRPr="00AE5DAF" w:rsidRDefault="00803D18" w:rsidP="00803D18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35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803D18" w:rsidRPr="00AE5DAF" w:rsidRDefault="00803D18" w:rsidP="00803D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unu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ok.f.) Kalkma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unu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ok.f.) Kalkma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earsia pyr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ia cordifoli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nepal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preng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nepal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preng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ccharum officina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bania sesban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L.) Mer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bania sesban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L.) Mer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ov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552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69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350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350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60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341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350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341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368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350"/>
        </w:trPr>
        <w:tc>
          <w:tcPr>
            <w:tcW w:w="2495" w:type="pct"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indic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indic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indic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ghum bicolor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L.) Moen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ghum bicolor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(L.) Moen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 spinos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 spinos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 spinos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mus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mus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menstruation  cycl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s of </w:t>
            </w:r>
            <w:proofErr w:type="spellStart"/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petite</w:t>
            </w:r>
            <w:proofErr w:type="spellEnd"/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552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Urtica sim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uriculife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iern) Isawumi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9346D3" w:rsidRPr="00AE5DAF" w:rsidRDefault="009346D3" w:rsidP="009346D3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myrianthum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ok.f.) H.Rob.</w:t>
            </w:r>
          </w:p>
        </w:tc>
        <w:tc>
          <w:tcPr>
            <w:tcW w:w="1435" w:type="pct"/>
            <w:noWrap/>
            <w:hideMark/>
          </w:tcPr>
          <w:p w:rsidR="009346D3" w:rsidRPr="00AE5DAF" w:rsidRDefault="009346D3" w:rsidP="009346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9346D3" w:rsidRPr="00AE5DAF" w:rsidRDefault="009346D3" w:rsidP="009346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9346D3" w:rsidRPr="00AE5DAF" w:rsidRDefault="009346D3" w:rsidP="009346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9346D3" w:rsidRPr="00AE5DAF" w:rsidRDefault="009346D3" w:rsidP="009346D3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myrianthum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ok.f.) H.Rob.</w:t>
            </w:r>
          </w:p>
        </w:tc>
        <w:tc>
          <w:tcPr>
            <w:tcW w:w="1435" w:type="pct"/>
            <w:noWrap/>
            <w:hideMark/>
          </w:tcPr>
          <w:p w:rsidR="009346D3" w:rsidRPr="00AE5DAF" w:rsidRDefault="009346D3" w:rsidP="009346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9346D3" w:rsidRPr="00AE5DAF" w:rsidRDefault="009346D3" w:rsidP="009346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9346D3" w:rsidRPr="00AE5DAF" w:rsidRDefault="009346D3" w:rsidP="009346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fab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anthium strumarium.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C14CAD" w:rsidRPr="00AE5DAF" w:rsidRDefault="00C14CAD" w:rsidP="00C14CA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achellia oerfot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Forssk.) Kyal. &amp; Boatwr.</w:t>
            </w:r>
          </w:p>
        </w:tc>
        <w:tc>
          <w:tcPr>
            <w:tcW w:w="1435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561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C14CAD" w:rsidRPr="00AE5DAF" w:rsidRDefault="00C14CAD" w:rsidP="00C14CA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achellia oerfot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Forssk.) Kyal. &amp; Boatwr.</w:t>
            </w:r>
          </w:p>
        </w:tc>
        <w:tc>
          <w:tcPr>
            <w:tcW w:w="1435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C14CAD" w:rsidRPr="00AE5DAF" w:rsidRDefault="00C14CAD" w:rsidP="00C14CA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chellia tortilis (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Forssk.) Galasso &amp; Banfi</w:t>
            </w:r>
          </w:p>
        </w:tc>
        <w:tc>
          <w:tcPr>
            <w:tcW w:w="1435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C14CAD" w:rsidRPr="00AE5DAF" w:rsidRDefault="00C14CAD" w:rsidP="00C14CA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chellia tortilis (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Forssk.) Galasso &amp; Banfi</w:t>
            </w:r>
          </w:p>
        </w:tc>
        <w:tc>
          <w:tcPr>
            <w:tcW w:w="1435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C14CAD" w:rsidRPr="00AE5DAF" w:rsidRDefault="00C14CAD" w:rsidP="00C14CA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chellia tortilis (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Forssk.) Galasso &amp; Banfi</w:t>
            </w:r>
          </w:p>
        </w:tc>
        <w:tc>
          <w:tcPr>
            <w:tcW w:w="1435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C14CAD" w:rsidRPr="00AE5DAF" w:rsidRDefault="00C14CAD" w:rsidP="00C14C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kanthera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(A.DC.) Benth. &amp; Hook.f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kanthera schimp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(A.DC.) Benth. &amp; Hook.f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Urina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Vaginal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mone mexican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Sch.Bip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ental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 vulgari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 vulgari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alendula officina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sella bursa-pastor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Medi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sella bursa-pastor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Medi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sella bursa-pastor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Medi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simiroa edu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 Llav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uarina equisetifoli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(Vahl) Forssk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E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015C22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limon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Osbeck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5040D9" w:rsidRPr="00AE5DAF" w:rsidRDefault="005040D9" w:rsidP="005040D9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chst.) Steane &amp; Mabb.</w:t>
            </w:r>
          </w:p>
        </w:tc>
        <w:tc>
          <w:tcPr>
            <w:tcW w:w="1435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5040D9" w:rsidRPr="00AE5DAF" w:rsidRDefault="005040D9" w:rsidP="005040D9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chst.) Steane &amp; Mabb.</w:t>
            </w:r>
          </w:p>
        </w:tc>
        <w:tc>
          <w:tcPr>
            <w:tcW w:w="1435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5040D9" w:rsidRPr="00AE5DAF" w:rsidRDefault="005040D9" w:rsidP="005040D9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chst.) Steane &amp; Mabb.</w:t>
            </w:r>
          </w:p>
        </w:tc>
        <w:tc>
          <w:tcPr>
            <w:tcW w:w="1435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5040D9" w:rsidRPr="00AE5DAF" w:rsidRDefault="005040D9" w:rsidP="005040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lina benghalensis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delay during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etanu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athula polyceph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ucus carot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ucus carota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delay during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eusine cora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Gaert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eusine cora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Gaert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agrostis tef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Zuccagni) Trott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agrostis tef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Zuccagni) Trott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arbo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arbo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ca arbor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ymbia citriodo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ok.) K.D.Hill &amp; L.A.S.John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ampliphyl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ampliphyl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cus sycomor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cus sycomor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Hage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apeworm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anthus annu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ianthus annu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deum vulgare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deum vulgare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digofera arrec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613519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densiflo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lf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niphofia folios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Hochst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ntana cama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Vaginal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0FD" w:rsidRPr="00AE5DAF" w:rsidRDefault="008030FD" w:rsidP="008030F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javanic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Burm.f.) Spreng.</w:t>
            </w:r>
          </w:p>
        </w:tc>
        <w:tc>
          <w:tcPr>
            <w:tcW w:w="1435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0FD" w:rsidRPr="00AE5DAF" w:rsidRDefault="008030FD" w:rsidP="008030F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javanic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Burm.f.) Spreng.</w:t>
            </w:r>
          </w:p>
        </w:tc>
        <w:tc>
          <w:tcPr>
            <w:tcW w:w="1435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0FD" w:rsidRPr="00AE5DAF" w:rsidRDefault="008030FD" w:rsidP="008030F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javanic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Burm.f.) Spreng.</w:t>
            </w:r>
          </w:p>
        </w:tc>
        <w:tc>
          <w:tcPr>
            <w:tcW w:w="1435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0FD" w:rsidRPr="00AE5DAF" w:rsidRDefault="008030FD" w:rsidP="008030F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sporia senegal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Lam.) Loes.</w:t>
            </w:r>
          </w:p>
        </w:tc>
        <w:tc>
          <w:tcPr>
            <w:tcW w:w="1435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0FD" w:rsidRPr="00AE5DAF" w:rsidRDefault="008030FD" w:rsidP="008030F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sporia senegal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Lam.) Loes.</w:t>
            </w:r>
          </w:p>
        </w:tc>
        <w:tc>
          <w:tcPr>
            <w:tcW w:w="1435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030FD" w:rsidRPr="00AE5DAF" w:rsidRDefault="008030FD" w:rsidP="008030FD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sporia senegalensis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Lam.) Loes.</w:t>
            </w:r>
          </w:p>
        </w:tc>
        <w:tc>
          <w:tcPr>
            <w:tcW w:w="1435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030FD" w:rsidRPr="00AE5DAF" w:rsidRDefault="008030FD" w:rsidP="008030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ntha spic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musops kummel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ruce ex A.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musops kummel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Bruce ex A.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rica salicifoli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jamesi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ebald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jamesi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ebald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46880" w:rsidRPr="00AE5DAF" w:rsidRDefault="00846880" w:rsidP="00846880"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846880" w:rsidRPr="00AE5DAF" w:rsidRDefault="00846880" w:rsidP="00846880">
            <w:r w:rsidRPr="00AE5DAF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AE5DAF">
              <w:rPr>
                <w:rFonts w:ascii="Times New Roman" w:hAnsi="Times New Roman" w:cs="Times New Roman"/>
                <w:sz w:val="24"/>
              </w:rPr>
              <w:t xml:space="preserve"> 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</w:rPr>
              <w:t xml:space="preserve"> Benth.</w:t>
            </w:r>
          </w:p>
        </w:tc>
        <w:tc>
          <w:tcPr>
            <w:tcW w:w="1435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846880" w:rsidRPr="00AE5DAF" w:rsidRDefault="00846880" w:rsidP="00846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Ocimum gratissim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vonia uren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Cav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ea ame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ea ame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icaria senegal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eisn.) Soják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icaria senegal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Meisn.) Soják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abyssinic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Delil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viridiflo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ims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viridiflo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ims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viridiflor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ims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lantago lanceo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8030FD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ngeria altissima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A.Chev.) Aubrév. &amp; Pelleg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runus af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Hook.f.) Kalkma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3F67A0" w:rsidP="007620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glutinos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chst. ex A.Rich.) Moffe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apetal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Poir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bus steudner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chwein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Urinary orga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delay during birt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via nilot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Juss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Jacq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rt cas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nus mol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chinus mol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nus mol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B92292" w:rsidRPr="00AE5DAF" w:rsidRDefault="00B92292" w:rsidP="00B92292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rebera alat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chst.) Welw.</w:t>
            </w:r>
          </w:p>
        </w:tc>
        <w:tc>
          <w:tcPr>
            <w:tcW w:w="1435" w:type="pct"/>
            <w:noWrap/>
            <w:hideMark/>
          </w:tcPr>
          <w:p w:rsidR="00B92292" w:rsidRPr="00AE5DAF" w:rsidRDefault="00B92292" w:rsidP="00B922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B92292" w:rsidRPr="00AE5DAF" w:rsidRDefault="00B92292" w:rsidP="00B922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B92292" w:rsidRPr="00AE5DAF" w:rsidRDefault="00B92292" w:rsidP="00B922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B92292" w:rsidRPr="00AE5DAF" w:rsidRDefault="00B92292" w:rsidP="00B92292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rebera alat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Hochst.) Welw.</w:t>
            </w:r>
          </w:p>
        </w:tc>
        <w:tc>
          <w:tcPr>
            <w:tcW w:w="1435" w:type="pct"/>
            <w:noWrap/>
            <w:hideMark/>
          </w:tcPr>
          <w:p w:rsidR="00B92292" w:rsidRPr="00AE5DAF" w:rsidRDefault="00B92292" w:rsidP="00B922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B92292" w:rsidRPr="00AE5DAF" w:rsidRDefault="00B92292" w:rsidP="00B922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B92292" w:rsidRPr="00AE5DAF" w:rsidRDefault="00B92292" w:rsidP="00B922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nna auricu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Roxb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nna auriculat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Roxb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cid injury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marginat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f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ircumcision 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verniera abyssin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pris nobil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Mziray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rminalia browni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erminalia browni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ilia drege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Son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Hochst. </w:t>
            </w:r>
            <w:proofErr w:type="gramStart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E5DAF">
              <w:rPr>
                <w:rFonts w:ascii="Times New Roman" w:hAnsi="Times New Roman" w:cs="Times New Roman"/>
                <w:sz w:val="24"/>
                <w:szCs w:val="24"/>
              </w:rPr>
              <w:t xml:space="preserve"> A.Rich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Head 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imenia americana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a mays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4D18DC" w:rsidRPr="00AE5DAF" w:rsidRDefault="004D18DC" w:rsidP="004D18DC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435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4D18DC" w:rsidRPr="00AE5DAF" w:rsidRDefault="004D18DC" w:rsidP="004D18DC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435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4D18DC" w:rsidRPr="00AE5DAF" w:rsidRDefault="004D18DC" w:rsidP="004D18DC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435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4D18DC" w:rsidRPr="00AE5DAF" w:rsidRDefault="004D18DC" w:rsidP="004D18DC"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AE5DAF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435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61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4D18DC" w:rsidRPr="00AE5DAF" w:rsidRDefault="004D18DC" w:rsidP="004D18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5DAF" w:rsidRPr="00AE5DAF" w:rsidTr="00921917">
        <w:trPr>
          <w:trHeight w:val="276"/>
        </w:trPr>
        <w:tc>
          <w:tcPr>
            <w:tcW w:w="249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D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ziphus spina-christi </w:t>
            </w:r>
            <w:r w:rsidRPr="00AE5DAF">
              <w:rPr>
                <w:rFonts w:ascii="Times New Roman" w:hAnsi="Times New Roman" w:cs="Times New Roman"/>
                <w:sz w:val="24"/>
                <w:szCs w:val="24"/>
              </w:rPr>
              <w:t>(L.) Willd.</w:t>
            </w:r>
          </w:p>
        </w:tc>
        <w:tc>
          <w:tcPr>
            <w:tcW w:w="1435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61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9" w:type="pct"/>
            <w:noWrap/>
            <w:hideMark/>
          </w:tcPr>
          <w:p w:rsidR="007620C5" w:rsidRPr="00AE5DAF" w:rsidRDefault="007620C5" w:rsidP="007620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5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FA64B2" w:rsidRPr="005462DD" w:rsidRDefault="00FA64B2">
      <w:pPr>
        <w:rPr>
          <w:rFonts w:ascii="Times New Roman" w:hAnsi="Times New Roman" w:cs="Times New Roman"/>
          <w:sz w:val="24"/>
          <w:szCs w:val="24"/>
        </w:rPr>
      </w:pPr>
    </w:p>
    <w:sectPr w:rsidR="00FA64B2" w:rsidRPr="005462DD" w:rsidSect="009219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525"/>
    <w:rsid w:val="00004B4F"/>
    <w:rsid w:val="00006FDD"/>
    <w:rsid w:val="00015C22"/>
    <w:rsid w:val="0015136D"/>
    <w:rsid w:val="00171B9C"/>
    <w:rsid w:val="00184F46"/>
    <w:rsid w:val="0021130C"/>
    <w:rsid w:val="0021466D"/>
    <w:rsid w:val="00242BC6"/>
    <w:rsid w:val="002455E3"/>
    <w:rsid w:val="00262735"/>
    <w:rsid w:val="0028202B"/>
    <w:rsid w:val="002A0FD4"/>
    <w:rsid w:val="002A392F"/>
    <w:rsid w:val="002A4525"/>
    <w:rsid w:val="002D2765"/>
    <w:rsid w:val="002D4DA6"/>
    <w:rsid w:val="00301CAB"/>
    <w:rsid w:val="0032244E"/>
    <w:rsid w:val="00341821"/>
    <w:rsid w:val="00375311"/>
    <w:rsid w:val="003F5550"/>
    <w:rsid w:val="003F67A0"/>
    <w:rsid w:val="004052AA"/>
    <w:rsid w:val="0041118F"/>
    <w:rsid w:val="00423C84"/>
    <w:rsid w:val="004B0DBA"/>
    <w:rsid w:val="004D18DC"/>
    <w:rsid w:val="005027D6"/>
    <w:rsid w:val="005040D9"/>
    <w:rsid w:val="005136CD"/>
    <w:rsid w:val="005462DD"/>
    <w:rsid w:val="00553CA7"/>
    <w:rsid w:val="00586999"/>
    <w:rsid w:val="005F48A5"/>
    <w:rsid w:val="00613519"/>
    <w:rsid w:val="0062713A"/>
    <w:rsid w:val="00663372"/>
    <w:rsid w:val="00683B34"/>
    <w:rsid w:val="007620C5"/>
    <w:rsid w:val="0077048D"/>
    <w:rsid w:val="007954D4"/>
    <w:rsid w:val="007C6217"/>
    <w:rsid w:val="008030FD"/>
    <w:rsid w:val="00803D18"/>
    <w:rsid w:val="008265E4"/>
    <w:rsid w:val="008276DC"/>
    <w:rsid w:val="00846880"/>
    <w:rsid w:val="008A66E7"/>
    <w:rsid w:val="008F6D76"/>
    <w:rsid w:val="00910C22"/>
    <w:rsid w:val="00921917"/>
    <w:rsid w:val="009346D3"/>
    <w:rsid w:val="0095521E"/>
    <w:rsid w:val="00971F10"/>
    <w:rsid w:val="00996DD5"/>
    <w:rsid w:val="00A22E70"/>
    <w:rsid w:val="00A70B8B"/>
    <w:rsid w:val="00A76ECF"/>
    <w:rsid w:val="00AA4F1F"/>
    <w:rsid w:val="00AB5D12"/>
    <w:rsid w:val="00AC4932"/>
    <w:rsid w:val="00AD05AC"/>
    <w:rsid w:val="00AE5DAF"/>
    <w:rsid w:val="00B15E0B"/>
    <w:rsid w:val="00B27EB3"/>
    <w:rsid w:val="00B66BB1"/>
    <w:rsid w:val="00B87160"/>
    <w:rsid w:val="00B92292"/>
    <w:rsid w:val="00C14474"/>
    <w:rsid w:val="00C14CAD"/>
    <w:rsid w:val="00C65BFD"/>
    <w:rsid w:val="00CB6285"/>
    <w:rsid w:val="00CC698D"/>
    <w:rsid w:val="00CD2F44"/>
    <w:rsid w:val="00CE5AF6"/>
    <w:rsid w:val="00D660F7"/>
    <w:rsid w:val="00DB726D"/>
    <w:rsid w:val="00DD39AA"/>
    <w:rsid w:val="00E0182C"/>
    <w:rsid w:val="00E53EB3"/>
    <w:rsid w:val="00E56AF1"/>
    <w:rsid w:val="00EB1811"/>
    <w:rsid w:val="00F3380E"/>
    <w:rsid w:val="00F555C1"/>
    <w:rsid w:val="00F57E5A"/>
    <w:rsid w:val="00F848B1"/>
    <w:rsid w:val="00FA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FBEE23-8EC0-4AB4-98BA-F2182F17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64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4B2"/>
    <w:rPr>
      <w:color w:val="954F72"/>
      <w:u w:val="single"/>
    </w:rPr>
  </w:style>
  <w:style w:type="paragraph" w:customStyle="1" w:styleId="msonormal0">
    <w:name w:val="msonormal"/>
    <w:basedOn w:val="Normal"/>
    <w:rsid w:val="00FA6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6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A6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A64B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64B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64B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64B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DD3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0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25</Pages>
  <Words>5844</Words>
  <Characters>33316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5</cp:revision>
  <dcterms:created xsi:type="dcterms:W3CDTF">2023-07-30T14:02:00Z</dcterms:created>
  <dcterms:modified xsi:type="dcterms:W3CDTF">2023-11-07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47827b-6282-4e5d-8fd0-422242a49daa</vt:lpwstr>
  </property>
</Properties>
</file>